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EDB28" w14:textId="36EABFA0" w:rsidR="0072679F" w:rsidRPr="002C2AD8" w:rsidRDefault="00426A18" w:rsidP="0072679F">
      <w:pPr>
        <w:rPr>
          <w:rFonts w:ascii="Times New Roman" w:hAnsi="Times New Roman" w:cs="Times New Roman"/>
          <w:bCs/>
          <w:sz w:val="20"/>
          <w:szCs w:val="20"/>
        </w:rPr>
      </w:pPr>
      <w:r w:rsidRPr="002C2AD8">
        <w:rPr>
          <w:rFonts w:ascii="Times New Roman" w:hAnsi="Times New Roman" w:cs="Times New Roman"/>
          <w:bCs/>
          <w:sz w:val="20"/>
          <w:szCs w:val="20"/>
        </w:rPr>
        <w:t>S4 Table</w:t>
      </w:r>
      <w:r w:rsidR="0033602F">
        <w:rPr>
          <w:rFonts w:ascii="Times New Roman" w:hAnsi="Times New Roman" w:cs="Times New Roman"/>
          <w:bCs/>
          <w:sz w:val="20"/>
          <w:szCs w:val="20"/>
        </w:rPr>
        <w:t>.</w:t>
      </w:r>
      <w:r w:rsidRPr="002C2AD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2679F" w:rsidRPr="002C2AD8">
        <w:rPr>
          <w:rFonts w:ascii="Times New Roman" w:hAnsi="Times New Roman" w:cs="Times New Roman"/>
          <w:bCs/>
          <w:sz w:val="20"/>
          <w:szCs w:val="20"/>
        </w:rPr>
        <w:t xml:space="preserve">Estimates of the effect of genetically instrumented </w:t>
      </w:r>
      <w:proofErr w:type="spellStart"/>
      <w:r w:rsidR="0072679F" w:rsidRPr="002C2AD8">
        <w:rPr>
          <w:rFonts w:ascii="Times New Roman" w:hAnsi="Times New Roman" w:cs="Times New Roman"/>
          <w:bCs/>
          <w:sz w:val="20"/>
          <w:szCs w:val="20"/>
        </w:rPr>
        <w:t>BMI</w:t>
      </w:r>
      <w:r w:rsidR="00E61571" w:rsidRPr="002C2AD8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="0072679F" w:rsidRPr="002C2AD8">
        <w:rPr>
          <w:rFonts w:ascii="Times New Roman" w:hAnsi="Times New Roman" w:cs="Times New Roman"/>
          <w:bCs/>
          <w:sz w:val="20"/>
          <w:szCs w:val="20"/>
        </w:rPr>
        <w:t xml:space="preserve"> on ALT, ALP, and GGT using Mendelian randomization with different methodological approach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738"/>
        <w:gridCol w:w="2002"/>
        <w:gridCol w:w="999"/>
        <w:gridCol w:w="717"/>
        <w:gridCol w:w="1803"/>
        <w:gridCol w:w="717"/>
        <w:gridCol w:w="1443"/>
        <w:gridCol w:w="1736"/>
        <w:gridCol w:w="717"/>
        <w:gridCol w:w="1801"/>
      </w:tblGrid>
      <w:tr w:rsidR="007A6040" w:rsidRPr="007A6040" w14:paraId="00FEE69D" w14:textId="77777777" w:rsidTr="00F37129">
        <w:trPr>
          <w:trHeight w:val="315"/>
        </w:trPr>
        <w:tc>
          <w:tcPr>
            <w:tcW w:w="46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A5A08" w14:textId="4A491DF8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Outcomes</w:t>
            </w:r>
            <w:r w:rsidR="00E61571"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3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CD034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IVW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C38EE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WM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00B45D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MR-Egger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142C9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MR-PRESSO</w:t>
            </w:r>
          </w:p>
        </w:tc>
      </w:tr>
      <w:tr w:rsidR="007A6040" w:rsidRPr="007A6040" w14:paraId="20E1F589" w14:textId="77777777" w:rsidTr="00F37129">
        <w:trPr>
          <w:trHeight w:val="315"/>
        </w:trPr>
        <w:tc>
          <w:tcPr>
            <w:tcW w:w="46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1B507" w14:textId="77777777" w:rsidR="0072679F" w:rsidRPr="007A6040" w:rsidRDefault="0072679F" w:rsidP="009240CF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BCE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329F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D5A7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I2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43FB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C5A1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9C56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69D5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DB02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Intercept p-value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B244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D30B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</w:tr>
      <w:tr w:rsidR="007A6040" w:rsidRPr="007A6040" w14:paraId="6563B8A8" w14:textId="77777777" w:rsidTr="00F37129">
        <w:trPr>
          <w:trHeight w:val="315"/>
        </w:trPr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468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ALT (U/L)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DCD7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085C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70 to 2.0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8C9C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77.4%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18B0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CD82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72 to 1.8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EF90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A31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3.59 to 1.62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8A17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685A" w14:textId="4F844CE9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2</w:t>
            </w:r>
            <w:r w:rsidR="00CE1690"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0FED" w14:textId="1292756D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8</w:t>
            </w:r>
            <w:r w:rsidR="00D046FE"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 xml:space="preserve"> to 1.7</w:t>
            </w:r>
            <w:r w:rsidR="00D046FE"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7A6040" w:rsidRPr="007A6040" w14:paraId="7AD3BF7D" w14:textId="77777777" w:rsidTr="00F37129">
        <w:trPr>
          <w:trHeight w:val="315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DB002C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ALP (U/L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66D034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74E1ACF" w14:textId="64DF1F6E" w:rsidR="0072679F" w:rsidRPr="007A6040" w:rsidRDefault="004B084A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27</w:t>
            </w:r>
            <w:r w:rsidR="0072679F"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 xml:space="preserve"> to 3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67285B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66.0%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83E487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8E2F519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07 to 3.1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5E182B2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5FAC7F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4.05 to 4.1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0C696912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2F07E5A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F2C1FFC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67 to 3.39</w:t>
            </w:r>
          </w:p>
        </w:tc>
      </w:tr>
      <w:tr w:rsidR="007A6040" w:rsidRPr="007A6040" w14:paraId="6FC22B75" w14:textId="77777777" w:rsidTr="00F37129">
        <w:trPr>
          <w:trHeight w:val="315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866206A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GGT (U/L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F63BAD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15C4C64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0.74 to 2.6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CEB6B9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63.6%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E8AB8AD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ADB8943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0.23 to 3.1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32D7C98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5.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311C855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12.16 to 0.3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C3F3B1F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0CBF0B9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ADEC898" w14:textId="77777777" w:rsidR="0072679F" w:rsidRPr="007A6040" w:rsidRDefault="0072679F" w:rsidP="009240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</w:pPr>
            <w:r w:rsidRPr="007A6040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GB"/>
              </w:rPr>
              <w:t>-0.04 to 2.63</w:t>
            </w:r>
          </w:p>
        </w:tc>
      </w:tr>
    </w:tbl>
    <w:p w14:paraId="676BBBEA" w14:textId="60A4B203" w:rsidR="00F37129" w:rsidRPr="009514FF" w:rsidRDefault="00F37129" w:rsidP="00B253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514FF">
        <w:rPr>
          <w:rFonts w:ascii="Times New Roman" w:hAnsi="Times New Roman" w:cs="Times New Roman"/>
          <w:sz w:val="16"/>
          <w:szCs w:val="16"/>
        </w:rPr>
        <w:t xml:space="preserve">SNP: single nucleotide polymorphisms; </w:t>
      </w:r>
      <w:r w:rsidR="001E036A" w:rsidRPr="009514FF">
        <w:rPr>
          <w:rFonts w:ascii="Times New Roman" w:hAnsi="Times New Roman" w:cs="Times New Roman"/>
          <w:sz w:val="16"/>
          <w:szCs w:val="16"/>
        </w:rPr>
        <w:t xml:space="preserve">ALT: alanine aminotransferase; ALP: alkaline phosphatase; GGT: gamma </w:t>
      </w:r>
      <w:proofErr w:type="spellStart"/>
      <w:r w:rsidR="001E036A" w:rsidRPr="009514FF">
        <w:rPr>
          <w:rFonts w:ascii="Times New Roman" w:hAnsi="Times New Roman" w:cs="Times New Roman"/>
          <w:sz w:val="16"/>
          <w:szCs w:val="16"/>
        </w:rPr>
        <w:t>glutamyltransferase</w:t>
      </w:r>
      <w:proofErr w:type="spellEnd"/>
    </w:p>
    <w:p w14:paraId="070A2935" w14:textId="75325793" w:rsidR="0072679F" w:rsidRPr="009514FF" w:rsidRDefault="00E61571" w:rsidP="00B253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514FF">
        <w:rPr>
          <w:rFonts w:ascii="Times New Roman" w:hAnsi="Times New Roman" w:cs="Times New Roman"/>
          <w:sz w:val="16"/>
          <w:szCs w:val="16"/>
        </w:rPr>
        <w:t xml:space="preserve">a: </w:t>
      </w:r>
      <w:r w:rsidR="00571911" w:rsidRPr="009514FF">
        <w:rPr>
          <w:rFonts w:ascii="Times New Roman" w:hAnsi="Times New Roman" w:cs="Times New Roman"/>
          <w:sz w:val="16"/>
          <w:szCs w:val="16"/>
        </w:rPr>
        <w:t>9</w:t>
      </w:r>
      <w:r w:rsidR="0090221F" w:rsidRPr="009514FF">
        <w:rPr>
          <w:rFonts w:ascii="Times New Roman" w:hAnsi="Times New Roman" w:cs="Times New Roman"/>
          <w:sz w:val="16"/>
          <w:szCs w:val="16"/>
        </w:rPr>
        <w:t>6</w:t>
      </w:r>
      <w:r w:rsidR="0072679F" w:rsidRPr="009514FF">
        <w:rPr>
          <w:rFonts w:ascii="Times New Roman" w:hAnsi="Times New Roman" w:cs="Times New Roman"/>
          <w:sz w:val="16"/>
          <w:szCs w:val="16"/>
        </w:rPr>
        <w:t xml:space="preserve"> genetically instrumented </w:t>
      </w:r>
      <w:r w:rsidR="0025278E" w:rsidRPr="009514FF">
        <w:rPr>
          <w:rFonts w:ascii="Times New Roman" w:hAnsi="Times New Roman" w:cs="Times New Roman"/>
          <w:sz w:val="16"/>
          <w:szCs w:val="16"/>
        </w:rPr>
        <w:t>uncorrelated (R</w:t>
      </w:r>
      <w:r w:rsidR="0025278E" w:rsidRPr="009514F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25278E" w:rsidRPr="009514FF">
        <w:rPr>
          <w:rFonts w:ascii="Times New Roman" w:hAnsi="Times New Roman" w:cs="Times New Roman"/>
          <w:sz w:val="16"/>
          <w:szCs w:val="16"/>
        </w:rPr>
        <w:t xml:space="preserve">&lt;0.01) </w:t>
      </w:r>
      <w:r w:rsidR="0072679F" w:rsidRPr="009514FF">
        <w:rPr>
          <w:rFonts w:ascii="Times New Roman" w:hAnsi="Times New Roman" w:cs="Times New Roman"/>
          <w:sz w:val="16"/>
          <w:szCs w:val="16"/>
        </w:rPr>
        <w:t>SNPs predicting BMI were obtained from the GIANT consortium (the GWAS Anthropometric 2015 BMI Summary Statistics)</w:t>
      </w:r>
      <w:r w:rsidR="005D039D" w:rsidRPr="009514FF">
        <w:rPr>
          <w:rFonts w:ascii="Times New Roman" w:hAnsi="Times New Roman" w:cs="Times New Roman"/>
          <w:sz w:val="16"/>
          <w:szCs w:val="16"/>
        </w:rPr>
        <w:t xml:space="preserve"> explaining </w:t>
      </w:r>
      <w:r w:rsidR="0077382F" w:rsidRPr="009514FF">
        <w:rPr>
          <w:rFonts w:ascii="Times New Roman" w:hAnsi="Times New Roman" w:cs="Times New Roman"/>
          <w:sz w:val="16"/>
          <w:szCs w:val="16"/>
        </w:rPr>
        <w:t>1.88% variance</w:t>
      </w:r>
      <w:r w:rsidR="006B2AD6" w:rsidRPr="009514FF">
        <w:rPr>
          <w:rFonts w:ascii="Times New Roman" w:hAnsi="Times New Roman" w:cs="Times New Roman"/>
          <w:sz w:val="16"/>
          <w:szCs w:val="16"/>
        </w:rPr>
        <w:t xml:space="preserve"> with </w:t>
      </w:r>
      <w:r w:rsidR="00BB63FB" w:rsidRPr="009514FF">
        <w:rPr>
          <w:rFonts w:ascii="Times New Roman" w:hAnsi="Times New Roman" w:cs="Times New Roman"/>
          <w:sz w:val="16"/>
          <w:szCs w:val="16"/>
        </w:rPr>
        <w:t xml:space="preserve">an </w:t>
      </w:r>
      <w:r w:rsidR="006B2AD6" w:rsidRPr="009514FF">
        <w:rPr>
          <w:rFonts w:ascii="Times New Roman" w:hAnsi="Times New Roman" w:cs="Times New Roman"/>
          <w:sz w:val="16"/>
          <w:szCs w:val="16"/>
        </w:rPr>
        <w:t xml:space="preserve">F statistic as </w:t>
      </w:r>
      <w:r w:rsidR="00BB63FB" w:rsidRPr="009514FF">
        <w:rPr>
          <w:rFonts w:ascii="Times New Roman" w:hAnsi="Times New Roman" w:cs="Times New Roman"/>
          <w:sz w:val="16"/>
          <w:szCs w:val="16"/>
        </w:rPr>
        <w:t>68.</w:t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begin">
          <w:fldData xml:space="preserve">eEQ7SW5zdGl0dXRlIG9mIEh1bWFuIEdlbmV0aWNzLCBVbml2ZXJzaXR5IG9mIEJvbm4sIDUzMTI3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</w:fldData>
        </w:fldChar>
      </w:r>
      <w:r w:rsidR="0072679F" w:rsidRPr="009514FF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Mb2NrZTwvQXV0aG9yPjxZZWFyPjIwMTU8L1llYXI+PFJl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SZXNlYXJjaCBVbml0IG9mIE1vbGVjdWxhciBFcGlkZW1pb2xvZ3ksIEhlbG1ob2x0eiBa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==
</w:fldData>
        </w:fldChar>
      </w:r>
      <w:r w:rsidR="0072679F" w:rsidRPr="009514FF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72679F" w:rsidRPr="009514FF">
        <w:rPr>
          <w:rFonts w:ascii="Times New Roman" w:hAnsi="Times New Roman" w:cs="Times New Roman"/>
          <w:sz w:val="16"/>
          <w:szCs w:val="16"/>
        </w:rPr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end"/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begin">
          <w:fldData xml:space="preserve">eEQ7SW5zdGl0dXRlIG9mIEh1bWFuIEdlbmV0aWNzLCBVbml2ZXJzaXR5IG9mIEJvbm4sIDUzMTI3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</w:fldData>
        </w:fldChar>
      </w:r>
      <w:r w:rsidR="0072679F" w:rsidRPr="009514FF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72679F" w:rsidRPr="009514FF">
        <w:rPr>
          <w:rFonts w:ascii="Times New Roman" w:hAnsi="Times New Roman" w:cs="Times New Roman"/>
          <w:sz w:val="16"/>
          <w:szCs w:val="16"/>
        </w:rPr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end"/>
      </w:r>
      <w:r w:rsidR="0072679F" w:rsidRPr="009514FF">
        <w:rPr>
          <w:rFonts w:ascii="Times New Roman" w:hAnsi="Times New Roman" w:cs="Times New Roman"/>
          <w:sz w:val="16"/>
          <w:szCs w:val="16"/>
        </w:rPr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separate"/>
      </w:r>
      <w:r w:rsidR="0072679F" w:rsidRPr="009514FF">
        <w:rPr>
          <w:rFonts w:ascii="Times New Roman" w:hAnsi="Times New Roman" w:cs="Times New Roman"/>
          <w:noProof/>
          <w:sz w:val="16"/>
          <w:szCs w:val="16"/>
        </w:rPr>
        <w:t>[1]</w:t>
      </w:r>
      <w:r w:rsidR="0072679F" w:rsidRPr="009514FF">
        <w:rPr>
          <w:rFonts w:ascii="Times New Roman" w:hAnsi="Times New Roman" w:cs="Times New Roman"/>
          <w:sz w:val="16"/>
          <w:szCs w:val="16"/>
        </w:rPr>
        <w:fldChar w:fldCharType="end"/>
      </w:r>
    </w:p>
    <w:p w14:paraId="75F40287" w14:textId="062417D0" w:rsidR="002A00E9" w:rsidRPr="009514FF" w:rsidRDefault="00E61571" w:rsidP="00B253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514FF">
        <w:rPr>
          <w:rFonts w:ascii="Times New Roman" w:hAnsi="Times New Roman" w:cs="Times New Roman"/>
          <w:sz w:val="16"/>
          <w:szCs w:val="16"/>
        </w:rPr>
        <w:t xml:space="preserve">b: </w:t>
      </w:r>
      <w:r w:rsidR="007640C6" w:rsidRPr="009514FF">
        <w:rPr>
          <w:rFonts w:ascii="Times New Roman" w:hAnsi="Times New Roman" w:cs="Times New Roman"/>
          <w:sz w:val="16"/>
          <w:szCs w:val="16"/>
        </w:rPr>
        <w:t xml:space="preserve">Genetic associations with </w:t>
      </w:r>
      <w:r w:rsidR="004354AE" w:rsidRPr="009514FF">
        <w:rPr>
          <w:rFonts w:ascii="Times New Roman" w:hAnsi="Times New Roman" w:cs="Times New Roman"/>
          <w:sz w:val="16"/>
          <w:szCs w:val="16"/>
        </w:rPr>
        <w:t xml:space="preserve">ALT, ALP, and GGT </w:t>
      </w:r>
      <w:r w:rsidR="003A1007" w:rsidRPr="009514FF">
        <w:rPr>
          <w:rFonts w:ascii="Times New Roman" w:hAnsi="Times New Roman" w:cs="Times New Roman"/>
          <w:sz w:val="16"/>
          <w:szCs w:val="16"/>
        </w:rPr>
        <w:t xml:space="preserve">were obtained </w:t>
      </w:r>
      <w:r w:rsidR="002B2769" w:rsidRPr="009514FF">
        <w:rPr>
          <w:rFonts w:ascii="Times New Roman" w:hAnsi="Times New Roman" w:cs="Times New Roman"/>
          <w:sz w:val="16"/>
          <w:szCs w:val="16"/>
          <w:lang w:val="en-US"/>
        </w:rPr>
        <w:t>from UK Biobank (~331,000 people of genetically verified white British ancestry) where the associations were obtained from multivariable linear regression adjusted for the first 20 principal components, sex, age, age-squared, the sex and age interaction and the sex and age-squared interaction.</w:t>
      </w:r>
      <w:r w:rsidR="002B2769" w:rsidRPr="009514FF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="002B2769" w:rsidRPr="009514FF">
        <w:rPr>
          <w:rFonts w:ascii="Times New Roman" w:hAnsi="Times New Roman" w:cs="Times New Roman"/>
          <w:sz w:val="16"/>
          <w:szCs w:val="16"/>
          <w:lang w:val="en-US"/>
        </w:rPr>
        <w:instrText xml:space="preserve"> ADDIN EN.CITE &lt;EndNote&gt;&lt;Cite&gt;&lt;Author&gt;Howrigan&lt;/Author&gt;&lt;Year&gt;September 20, 2017&lt;/Year&gt;&lt;RecNum&gt;4985&lt;/RecNum&gt;&lt;DisplayText&gt;[15]&lt;/DisplayText&gt;&lt;record&gt;&lt;rec-number&gt;4985&lt;/rec-number&gt;&lt;foreign-keys&gt;&lt;key app="EN" db-id="9pv5err5tt2rfzevval55zwjw9zwxx50axv2" timestamp="1522123734"&gt;4985&lt;/key&gt;&lt;/foreign-keys&gt;&lt;ref-type name="Web Page"&gt;12&lt;/ref-type&gt;&lt;contributors&gt;&lt;authors&gt;&lt;author&gt;Daniel Howrigan&lt;/author&gt;&lt;/authors&gt;&lt;/contributors&gt;&lt;titles&gt;&lt;title&gt;DETAILS AND CONSIDERATIONS OF THE UK BIOBANK GWAS&lt;/title&gt;&lt;/titles&gt;&lt;dates&gt;&lt;year&gt;September 20, 2017&lt;/year&gt;&lt;/dates&gt;&lt;publisher&gt;THE NEALE LAB&lt;/publisher&gt;&lt;urls&gt;&lt;related-urls&gt;&lt;url&gt;http://www.nealelab.is/blog/2017/9/11/details-and-considerations-of-the-uk-biobank-gwas&lt;/url&gt;&lt;/related-urls&gt;&lt;/urls&gt;&lt;/record&gt;&lt;/Cite&gt;&lt;Cite&gt;&lt;Author&gt;Howrigan&lt;/Author&gt;&lt;Year&gt;September 20, 2017&lt;/Year&gt;&lt;RecNum&gt;4985&lt;/RecNum&gt;&lt;record&gt;&lt;rec-number&gt;4985&lt;/rec-number&gt;&lt;foreign-keys&gt;&lt;key app="EN" db-id="9pv5err5tt2rfzevval55zwjw9zwxx50axv2" timestamp="1522123734"&gt;4985&lt;/key&gt;&lt;/foreign-keys&gt;&lt;ref-type name="Web Page"&gt;12&lt;/ref-type&gt;&lt;contributors&gt;&lt;authors&gt;&lt;author&gt;Daniel Howrigan&lt;/author&gt;&lt;/authors&gt;&lt;/contributors&gt;&lt;titles&gt;&lt;title&gt;DETAILS AND CONSIDERATIONS OF THE UK BIOBANK GWAS&lt;/title&gt;&lt;/titles&gt;&lt;dates&gt;&lt;year&gt;September 20, 2017&lt;/year&gt;&lt;/dates&gt;&lt;publisher&gt;THE NEALE LAB&lt;/publisher&gt;&lt;urls&gt;&lt;related-urls&gt;&lt;url&gt;http://www.nealelab.is/blog/2017/9/11/details-and-considerations-of-the-uk-biobank-gwas&lt;/url&gt;&lt;/related-urls&gt;&lt;/urls&gt;&lt;/record&gt;&lt;/Cite&gt;&lt;/EndNote&gt;</w:instrText>
      </w:r>
      <w:r w:rsidR="002B2769" w:rsidRPr="009514FF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="002B2769" w:rsidRPr="009514FF">
        <w:rPr>
          <w:rFonts w:ascii="Times New Roman" w:hAnsi="Times New Roman" w:cs="Times New Roman"/>
          <w:sz w:val="16"/>
          <w:szCs w:val="16"/>
          <w:lang w:val="en-US"/>
        </w:rPr>
        <w:t>[15]</w:t>
      </w:r>
      <w:r w:rsidR="002B2769" w:rsidRPr="009514FF">
        <w:rPr>
          <w:rFonts w:ascii="Times New Roman" w:hAnsi="Times New Roman" w:cs="Times New Roman"/>
          <w:sz w:val="16"/>
          <w:szCs w:val="16"/>
        </w:rPr>
        <w:fldChar w:fldCharType="end"/>
      </w:r>
      <w:bookmarkStart w:id="0" w:name="_GoBack"/>
      <w:bookmarkEnd w:id="0"/>
    </w:p>
    <w:p w14:paraId="4664566C" w14:textId="3EBB7924" w:rsidR="00392329" w:rsidRPr="0072679F" w:rsidRDefault="00126927" w:rsidP="0072679F"/>
    <w:sectPr w:rsidR="00392329" w:rsidRPr="0072679F" w:rsidSect="007267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1F"/>
    <w:rsid w:val="00062216"/>
    <w:rsid w:val="00126927"/>
    <w:rsid w:val="00126CDF"/>
    <w:rsid w:val="001D4D8F"/>
    <w:rsid w:val="001E036A"/>
    <w:rsid w:val="0025278E"/>
    <w:rsid w:val="002A00E9"/>
    <w:rsid w:val="002B2769"/>
    <w:rsid w:val="002C2AD8"/>
    <w:rsid w:val="003331B7"/>
    <w:rsid w:val="0033602F"/>
    <w:rsid w:val="003A1007"/>
    <w:rsid w:val="00426A18"/>
    <w:rsid w:val="004354AE"/>
    <w:rsid w:val="004B084A"/>
    <w:rsid w:val="004B5030"/>
    <w:rsid w:val="0054461F"/>
    <w:rsid w:val="00571911"/>
    <w:rsid w:val="005D039D"/>
    <w:rsid w:val="006B2AD6"/>
    <w:rsid w:val="0072679F"/>
    <w:rsid w:val="007640C6"/>
    <w:rsid w:val="0077382F"/>
    <w:rsid w:val="007A6040"/>
    <w:rsid w:val="0090221F"/>
    <w:rsid w:val="009514FF"/>
    <w:rsid w:val="00A02630"/>
    <w:rsid w:val="00B253E1"/>
    <w:rsid w:val="00B753A3"/>
    <w:rsid w:val="00BB63FB"/>
    <w:rsid w:val="00CE1690"/>
    <w:rsid w:val="00D046FE"/>
    <w:rsid w:val="00E61571"/>
    <w:rsid w:val="00E64863"/>
    <w:rsid w:val="00F3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43F41"/>
  <w15:chartTrackingRefBased/>
  <w15:docId w15:val="{46D1F6B7-4686-47CF-8658-E45557287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12</Words>
  <Characters>2349</Characters>
  <Application>Microsoft Office Word</Application>
  <DocSecurity>0</DocSecurity>
  <Lines>19</Lines>
  <Paragraphs>5</Paragraphs>
  <ScaleCrop>false</ScaleCrop>
  <Company>University of Bristol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u</dc:creator>
  <cp:keywords/>
  <dc:description/>
  <cp:lastModifiedBy>James Liu</cp:lastModifiedBy>
  <cp:revision>33</cp:revision>
  <dcterms:created xsi:type="dcterms:W3CDTF">2020-01-07T11:53:00Z</dcterms:created>
  <dcterms:modified xsi:type="dcterms:W3CDTF">2020-01-27T10:51:00Z</dcterms:modified>
</cp:coreProperties>
</file>